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FF800" w14:textId="77777777" w:rsidR="003C2048" w:rsidRDefault="003C2048" w:rsidP="006E4658">
      <w:pPr>
        <w:spacing w:line="4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="-851" w:tblpY="1"/>
        <w:tblW w:w="590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1"/>
        <w:gridCol w:w="3146"/>
        <w:gridCol w:w="721"/>
        <w:gridCol w:w="902"/>
        <w:gridCol w:w="117"/>
        <w:gridCol w:w="3213"/>
        <w:gridCol w:w="718"/>
        <w:gridCol w:w="902"/>
        <w:gridCol w:w="130"/>
        <w:gridCol w:w="2931"/>
        <w:gridCol w:w="721"/>
        <w:gridCol w:w="813"/>
      </w:tblGrid>
      <w:tr w:rsidR="003C2048" w:rsidRPr="00DA43FB" w14:paraId="5793D0D4" w14:textId="77777777" w:rsidTr="00090473">
        <w:trPr>
          <w:trHeight w:val="19"/>
        </w:trPr>
        <w:tc>
          <w:tcPr>
            <w:tcW w:w="5000" w:type="pct"/>
            <w:gridSpan w:val="12"/>
            <w:tcBorders>
              <w:top w:val="nil"/>
              <w:bottom w:val="single" w:sz="4" w:space="0" w:color="auto"/>
            </w:tcBorders>
          </w:tcPr>
          <w:p w14:paraId="5089F549" w14:textId="77777777" w:rsidR="003C2048" w:rsidRPr="00DA43FB" w:rsidRDefault="003C2048" w:rsidP="00090473">
            <w:pP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A43FB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8"/>
                <w:szCs w:val="28"/>
              </w:rPr>
              <w:t>Supplementary Table S3. The results of multiple regression analysis for confirming independent factors influencing the baseline BMDs before the intervention</w:t>
            </w:r>
          </w:p>
        </w:tc>
      </w:tr>
      <w:tr w:rsidR="003C2048" w:rsidRPr="00535736" w14:paraId="76498F56" w14:textId="77777777" w:rsidTr="00090473">
        <w:trPr>
          <w:trHeight w:val="510"/>
        </w:trPr>
        <w:tc>
          <w:tcPr>
            <w:tcW w:w="492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F30A7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A5621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aseline LS  </w:t>
            </w:r>
          </w:p>
        </w:tc>
        <w:tc>
          <w:tcPr>
            <w:tcW w:w="37" w:type="pct"/>
          </w:tcPr>
          <w:p w14:paraId="6086F333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2CC2BF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aseline FN   </w:t>
            </w:r>
          </w:p>
        </w:tc>
        <w:tc>
          <w:tcPr>
            <w:tcW w:w="41" w:type="pct"/>
            <w:tcBorders>
              <w:top w:val="single" w:sz="4" w:space="0" w:color="auto"/>
            </w:tcBorders>
          </w:tcPr>
          <w:p w14:paraId="3437DD59" w14:textId="77777777" w:rsidR="003C2048" w:rsidRPr="006E4658" w:rsidRDefault="003C2048" w:rsidP="00090473">
            <w:pPr>
              <w:widowControl/>
              <w:spacing w:line="360" w:lineRule="auto"/>
              <w:ind w:left="54" w:hangingChars="27" w:hanging="54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336F81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aseline TH   </w:t>
            </w:r>
          </w:p>
        </w:tc>
      </w:tr>
      <w:tr w:rsidR="003C2048" w:rsidRPr="00535736" w14:paraId="17334277" w14:textId="77777777" w:rsidTr="00090473">
        <w:trPr>
          <w:trHeight w:val="510"/>
        </w:trPr>
        <w:tc>
          <w:tcPr>
            <w:tcW w:w="492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F0CD086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88F4E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E6918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Std β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629BAD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7" w:type="pct"/>
            <w:tcBorders>
              <w:bottom w:val="single" w:sz="4" w:space="0" w:color="auto"/>
            </w:tcBorders>
          </w:tcPr>
          <w:p w14:paraId="1DFB3383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3DF36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7046A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Std β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0142A1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1" w:type="pct"/>
            <w:tcBorders>
              <w:bottom w:val="single" w:sz="4" w:space="0" w:color="auto"/>
            </w:tcBorders>
          </w:tcPr>
          <w:p w14:paraId="7F65F872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14:paraId="05F92514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026E3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Std β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0BC45" w14:textId="77777777" w:rsidR="003C2048" w:rsidRPr="006E4658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E4658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3C2048" w:rsidRPr="00535736" w14:paraId="5ED285CC" w14:textId="77777777" w:rsidTr="00090473">
        <w:trPr>
          <w:trHeight w:val="510"/>
        </w:trPr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986D5" w14:textId="77777777" w:rsidR="003C2048" w:rsidRPr="009C42F6" w:rsidRDefault="003C2048" w:rsidP="00090473">
            <w:pPr>
              <w:widowControl/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, </w:t>
            </w:r>
            <w:proofErr w:type="spellStart"/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64FD0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-29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70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-4 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to 10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0CA1F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-0.1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6EA78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37" w:type="pct"/>
            <w:tcBorders>
              <w:top w:val="single" w:sz="4" w:space="0" w:color="auto"/>
            </w:tcBorders>
          </w:tcPr>
          <w:p w14:paraId="181DC3F4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3309F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-61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87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-35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D1A74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0.28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CB40D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" w:type="pct"/>
            <w:tcBorders>
              <w:top w:val="single" w:sz="4" w:space="0" w:color="auto"/>
            </w:tcBorders>
          </w:tcPr>
          <w:p w14:paraId="24641D62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2FC7F718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-57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-84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-4 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to -30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255F19EE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0.25</w:t>
            </w:r>
          </w:p>
        </w:tc>
        <w:tc>
          <w:tcPr>
            <w:tcW w:w="255" w:type="pct"/>
            <w:tcBorders>
              <w:top w:val="single" w:sz="4" w:space="0" w:color="auto"/>
            </w:tcBorders>
            <w:vAlign w:val="center"/>
          </w:tcPr>
          <w:p w14:paraId="4C727A81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3C2048" w:rsidRPr="00535736" w14:paraId="6A4E497B" w14:textId="77777777" w:rsidTr="00090473">
        <w:trPr>
          <w:trHeight w:val="510"/>
        </w:trPr>
        <w:tc>
          <w:tcPr>
            <w:tcW w:w="4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3C245" w14:textId="77777777" w:rsidR="003C2048" w:rsidRPr="009C42F6" w:rsidRDefault="003C2048" w:rsidP="00090473">
            <w:pPr>
              <w:widowControl/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BMI, kg/m²</w:t>
            </w:r>
          </w:p>
        </w:tc>
        <w:tc>
          <w:tcPr>
            <w:tcW w:w="9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209EC5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012 (0.0064 to 0.018)</w:t>
            </w:r>
          </w:p>
        </w:tc>
        <w:tc>
          <w:tcPr>
            <w:tcW w:w="2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7ACE8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3102BE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7" w:type="pct"/>
          </w:tcPr>
          <w:p w14:paraId="26431149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FAE453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010 (0.0059 to 0.014)</w:t>
            </w:r>
          </w:p>
        </w:tc>
        <w:tc>
          <w:tcPr>
            <w:tcW w:w="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1636F2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28</w:t>
            </w:r>
          </w:p>
        </w:tc>
        <w:tc>
          <w:tcPr>
            <w:tcW w:w="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469FE2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" w:type="pct"/>
          </w:tcPr>
          <w:p w14:paraId="20705CE6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vAlign w:val="center"/>
          </w:tcPr>
          <w:p w14:paraId="11A89516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01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(0.010 to 0.018)</w:t>
            </w:r>
          </w:p>
        </w:tc>
        <w:tc>
          <w:tcPr>
            <w:tcW w:w="227" w:type="pct"/>
            <w:vAlign w:val="center"/>
          </w:tcPr>
          <w:p w14:paraId="0B6C22F2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255" w:type="pct"/>
            <w:vAlign w:val="center"/>
          </w:tcPr>
          <w:p w14:paraId="4E8548FF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3C2048" w:rsidRPr="00535736" w14:paraId="703567E4" w14:textId="77777777" w:rsidTr="00090473">
        <w:trPr>
          <w:trHeight w:val="510"/>
        </w:trPr>
        <w:tc>
          <w:tcPr>
            <w:tcW w:w="4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65F4A2" w14:textId="77777777" w:rsidR="003C2048" w:rsidRPr="009C42F6" w:rsidRDefault="003C2048" w:rsidP="00090473">
            <w:pPr>
              <w:widowControl/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F</w:t>
            </w:r>
            <w:r w:rsidRPr="009C42F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EXT</w:t>
            </w:r>
            <w:r w:rsidRPr="009C42F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  <w:t>, Nm</w:t>
            </w:r>
          </w:p>
        </w:tc>
        <w:tc>
          <w:tcPr>
            <w:tcW w:w="9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66DBD8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6.9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-4 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(-0.54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14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CC403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8790F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069</w:t>
            </w:r>
          </w:p>
        </w:tc>
        <w:tc>
          <w:tcPr>
            <w:tcW w:w="37" w:type="pct"/>
          </w:tcPr>
          <w:p w14:paraId="48D929B6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220F4C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6.8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8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12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1AAD5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  <w:tc>
          <w:tcPr>
            <w:tcW w:w="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36726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41" w:type="pct"/>
          </w:tcPr>
          <w:p w14:paraId="49C8F85E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vAlign w:val="center"/>
          </w:tcPr>
          <w:p w14:paraId="3DED06A4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6.7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6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12 x 10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4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7" w:type="pct"/>
            <w:vAlign w:val="center"/>
          </w:tcPr>
          <w:p w14:paraId="492488E9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255" w:type="pct"/>
            <w:vAlign w:val="center"/>
          </w:tcPr>
          <w:p w14:paraId="19A5297D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  <w:tr w:rsidR="003C2048" w:rsidRPr="00535736" w14:paraId="6BF2B8F8" w14:textId="77777777" w:rsidTr="00090473">
        <w:trPr>
          <w:trHeight w:val="510"/>
        </w:trPr>
        <w:tc>
          <w:tcPr>
            <w:tcW w:w="4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F7A9B" w14:textId="77777777" w:rsidR="003C2048" w:rsidRPr="009C42F6" w:rsidRDefault="003C2048" w:rsidP="00090473">
            <w:pPr>
              <w:widowControl/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9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6F71FC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035 (0.0022 to 0.068)</w:t>
            </w:r>
          </w:p>
        </w:tc>
        <w:tc>
          <w:tcPr>
            <w:tcW w:w="2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74BD0A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85296F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  <w:tc>
          <w:tcPr>
            <w:tcW w:w="37" w:type="pct"/>
          </w:tcPr>
          <w:p w14:paraId="15936A62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64EA06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027 (0.0048 to 0.048)</w:t>
            </w:r>
          </w:p>
        </w:tc>
        <w:tc>
          <w:tcPr>
            <w:tcW w:w="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72B966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3F7A5D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17</w:t>
            </w:r>
          </w:p>
        </w:tc>
        <w:tc>
          <w:tcPr>
            <w:tcW w:w="41" w:type="pct"/>
          </w:tcPr>
          <w:p w14:paraId="6346025F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vAlign w:val="center"/>
          </w:tcPr>
          <w:p w14:paraId="0FD5E662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0.037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C42F6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  <w:t>(0.014 to 0.059)</w:t>
            </w:r>
          </w:p>
        </w:tc>
        <w:tc>
          <w:tcPr>
            <w:tcW w:w="227" w:type="pct"/>
            <w:vAlign w:val="center"/>
          </w:tcPr>
          <w:p w14:paraId="1BF3F859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8</w:t>
            </w:r>
          </w:p>
        </w:tc>
        <w:tc>
          <w:tcPr>
            <w:tcW w:w="255" w:type="pct"/>
            <w:vAlign w:val="center"/>
          </w:tcPr>
          <w:p w14:paraId="798B3164" w14:textId="77777777" w:rsidR="003C2048" w:rsidRPr="009C42F6" w:rsidRDefault="003C2048" w:rsidP="00090473">
            <w:pPr>
              <w:widowControl/>
              <w:spacing w:line="36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42F6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C2048" w:rsidRPr="00535736" w14:paraId="27F286A3" w14:textId="77777777" w:rsidTr="00090473">
        <w:trPr>
          <w:trHeight w:val="19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EF4CF" w14:textId="77777777" w:rsidR="003C2048" w:rsidRPr="006E4658" w:rsidRDefault="003C2048" w:rsidP="00090473">
            <w:pPr>
              <w:spacing w:line="320" w:lineRule="exac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6E465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BMD, bone mineral density; LS, lumbar spine; FN, femoral neck; TH, total hip; </w:t>
            </w:r>
            <w:r w:rsidRPr="006E4658">
              <w:rPr>
                <w:rFonts w:ascii="Times New Roman" w:eastAsia="游明朝" w:hAnsi="Times New Roman" w:cs="Times New Roman"/>
                <w:color w:val="000000" w:themeColor="text1"/>
                <w:kern w:val="0"/>
                <w:sz w:val="24"/>
                <w:szCs w:val="24"/>
              </w:rPr>
              <w:t>BMI, body mass index;</w:t>
            </w:r>
            <w:r w:rsidRPr="006E465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 xml:space="preserve"> F</w:t>
            </w:r>
            <w:r w:rsidRPr="006E465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EXT</w:t>
            </w:r>
            <w:r w:rsidRPr="006E465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6E465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 xml:space="preserve"> </w:t>
            </w:r>
            <w:r w:rsidRPr="006E465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sometric knee extension force; </w:t>
            </w:r>
            <w:r w:rsidRPr="006E465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β, unstandardized coefficient; Std β, standardized coefficient. Values in boldface indicate significant determinants. The analysis was performed on all subjects (n=234).</w:t>
            </w:r>
          </w:p>
        </w:tc>
      </w:tr>
    </w:tbl>
    <w:p w14:paraId="2518C769" w14:textId="77777777" w:rsidR="00FD0162" w:rsidRPr="00DA43FB" w:rsidRDefault="00FD0162" w:rsidP="004403B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D0162" w:rsidRPr="00DA43FB" w:rsidSect="006350F8">
      <w:pgSz w:w="16838" w:h="11906" w:orient="landscape"/>
      <w:pgMar w:top="1701" w:right="1985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9901FD" w14:textId="77777777" w:rsidR="00811C20" w:rsidRDefault="00811C20" w:rsidP="003D0388">
      <w:r>
        <w:separator/>
      </w:r>
    </w:p>
  </w:endnote>
  <w:endnote w:type="continuationSeparator" w:id="0">
    <w:p w14:paraId="2E9FA323" w14:textId="77777777" w:rsidR="00811C20" w:rsidRDefault="00811C20" w:rsidP="003D0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13D67" w14:textId="77777777" w:rsidR="00811C20" w:rsidRDefault="00811C20" w:rsidP="003D0388">
      <w:r>
        <w:separator/>
      </w:r>
    </w:p>
  </w:footnote>
  <w:footnote w:type="continuationSeparator" w:id="0">
    <w:p w14:paraId="5399F72F" w14:textId="77777777" w:rsidR="00811C20" w:rsidRDefault="00811C20" w:rsidP="003D0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tDC2tLQwNTA2srRU0lEKTi0uzszPAykwrQUAObtSECwAAAA="/>
  </w:docVars>
  <w:rsids>
    <w:rsidRoot w:val="00BD2B63"/>
    <w:rsid w:val="00024608"/>
    <w:rsid w:val="00037DCE"/>
    <w:rsid w:val="00076FDB"/>
    <w:rsid w:val="00090473"/>
    <w:rsid w:val="0009249E"/>
    <w:rsid w:val="00092867"/>
    <w:rsid w:val="000A6ECD"/>
    <w:rsid w:val="000C0A7C"/>
    <w:rsid w:val="000E70F3"/>
    <w:rsid w:val="000E7B37"/>
    <w:rsid w:val="000F423B"/>
    <w:rsid w:val="00102FBC"/>
    <w:rsid w:val="00116464"/>
    <w:rsid w:val="00124127"/>
    <w:rsid w:val="00156464"/>
    <w:rsid w:val="00163BDD"/>
    <w:rsid w:val="00177E20"/>
    <w:rsid w:val="00180A9C"/>
    <w:rsid w:val="001978A8"/>
    <w:rsid w:val="001C77D4"/>
    <w:rsid w:val="001F51D0"/>
    <w:rsid w:val="002034DD"/>
    <w:rsid w:val="00230255"/>
    <w:rsid w:val="002371E7"/>
    <w:rsid w:val="0024766B"/>
    <w:rsid w:val="002477AB"/>
    <w:rsid w:val="00256AB5"/>
    <w:rsid w:val="00267B2C"/>
    <w:rsid w:val="002D22CE"/>
    <w:rsid w:val="002E0066"/>
    <w:rsid w:val="002E5429"/>
    <w:rsid w:val="002F4C43"/>
    <w:rsid w:val="0031082A"/>
    <w:rsid w:val="0032206E"/>
    <w:rsid w:val="00365E62"/>
    <w:rsid w:val="0039243A"/>
    <w:rsid w:val="003B6A36"/>
    <w:rsid w:val="003C2048"/>
    <w:rsid w:val="003C76E6"/>
    <w:rsid w:val="003D0388"/>
    <w:rsid w:val="003D2C04"/>
    <w:rsid w:val="003E6744"/>
    <w:rsid w:val="00437910"/>
    <w:rsid w:val="004403BD"/>
    <w:rsid w:val="00441B5C"/>
    <w:rsid w:val="00466083"/>
    <w:rsid w:val="00485E22"/>
    <w:rsid w:val="00491F5C"/>
    <w:rsid w:val="004D6CE5"/>
    <w:rsid w:val="004E6C68"/>
    <w:rsid w:val="00535736"/>
    <w:rsid w:val="005538A0"/>
    <w:rsid w:val="00553909"/>
    <w:rsid w:val="0056600D"/>
    <w:rsid w:val="005E15CC"/>
    <w:rsid w:val="006144F4"/>
    <w:rsid w:val="006350F8"/>
    <w:rsid w:val="00650238"/>
    <w:rsid w:val="0066693A"/>
    <w:rsid w:val="00687A52"/>
    <w:rsid w:val="006C7FA0"/>
    <w:rsid w:val="006E4658"/>
    <w:rsid w:val="00710E7E"/>
    <w:rsid w:val="007361EA"/>
    <w:rsid w:val="00782BE5"/>
    <w:rsid w:val="007B2443"/>
    <w:rsid w:val="007B3BB3"/>
    <w:rsid w:val="007C3EA2"/>
    <w:rsid w:val="008045AD"/>
    <w:rsid w:val="00811C20"/>
    <w:rsid w:val="0081208E"/>
    <w:rsid w:val="00823130"/>
    <w:rsid w:val="00830916"/>
    <w:rsid w:val="008311CF"/>
    <w:rsid w:val="00833FBC"/>
    <w:rsid w:val="00861281"/>
    <w:rsid w:val="0086583B"/>
    <w:rsid w:val="008A69F3"/>
    <w:rsid w:val="008C7BCF"/>
    <w:rsid w:val="008D64A1"/>
    <w:rsid w:val="008F2550"/>
    <w:rsid w:val="0091007D"/>
    <w:rsid w:val="00931F4B"/>
    <w:rsid w:val="00934E03"/>
    <w:rsid w:val="009541FA"/>
    <w:rsid w:val="00955D16"/>
    <w:rsid w:val="00974348"/>
    <w:rsid w:val="009911B1"/>
    <w:rsid w:val="00995394"/>
    <w:rsid w:val="009A4701"/>
    <w:rsid w:val="009C42F6"/>
    <w:rsid w:val="009D3D91"/>
    <w:rsid w:val="009D5998"/>
    <w:rsid w:val="009E6E36"/>
    <w:rsid w:val="009E777C"/>
    <w:rsid w:val="00A1274B"/>
    <w:rsid w:val="00A1394F"/>
    <w:rsid w:val="00A13CB1"/>
    <w:rsid w:val="00A73466"/>
    <w:rsid w:val="00A9114C"/>
    <w:rsid w:val="00AB34E4"/>
    <w:rsid w:val="00B066F5"/>
    <w:rsid w:val="00B3645E"/>
    <w:rsid w:val="00B50B93"/>
    <w:rsid w:val="00B54649"/>
    <w:rsid w:val="00B62F21"/>
    <w:rsid w:val="00B71756"/>
    <w:rsid w:val="00B73F08"/>
    <w:rsid w:val="00B90D3B"/>
    <w:rsid w:val="00BC00F6"/>
    <w:rsid w:val="00BD2B63"/>
    <w:rsid w:val="00BE38D8"/>
    <w:rsid w:val="00BF4FD4"/>
    <w:rsid w:val="00C911A5"/>
    <w:rsid w:val="00CB377E"/>
    <w:rsid w:val="00CC1B53"/>
    <w:rsid w:val="00CC50D6"/>
    <w:rsid w:val="00CD6707"/>
    <w:rsid w:val="00D1730F"/>
    <w:rsid w:val="00D356E9"/>
    <w:rsid w:val="00D504E3"/>
    <w:rsid w:val="00D53A80"/>
    <w:rsid w:val="00D75C08"/>
    <w:rsid w:val="00D902AB"/>
    <w:rsid w:val="00DA0457"/>
    <w:rsid w:val="00DA1C8F"/>
    <w:rsid w:val="00DA43FB"/>
    <w:rsid w:val="00DB2CBB"/>
    <w:rsid w:val="00DB30B1"/>
    <w:rsid w:val="00DB453A"/>
    <w:rsid w:val="00DB7B71"/>
    <w:rsid w:val="00DC1680"/>
    <w:rsid w:val="00DD3039"/>
    <w:rsid w:val="00DF2AAB"/>
    <w:rsid w:val="00E00C7C"/>
    <w:rsid w:val="00E0568F"/>
    <w:rsid w:val="00E07D02"/>
    <w:rsid w:val="00E21468"/>
    <w:rsid w:val="00E327F4"/>
    <w:rsid w:val="00E447CF"/>
    <w:rsid w:val="00E4596D"/>
    <w:rsid w:val="00E508A4"/>
    <w:rsid w:val="00E60097"/>
    <w:rsid w:val="00E810CE"/>
    <w:rsid w:val="00E907FD"/>
    <w:rsid w:val="00EC2209"/>
    <w:rsid w:val="00EC577F"/>
    <w:rsid w:val="00ED3712"/>
    <w:rsid w:val="00EE6ADE"/>
    <w:rsid w:val="00F0266B"/>
    <w:rsid w:val="00F06976"/>
    <w:rsid w:val="00F3193F"/>
    <w:rsid w:val="00F428E1"/>
    <w:rsid w:val="00F631C6"/>
    <w:rsid w:val="00FA219F"/>
    <w:rsid w:val="00FB0373"/>
    <w:rsid w:val="00FC6708"/>
    <w:rsid w:val="00FD0162"/>
    <w:rsid w:val="00FE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7853A4"/>
  <w15:docId w15:val="{EBC4B119-90A4-4391-8CB5-62D597DD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B6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2B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2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2B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2B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2B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2B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2B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2B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2B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2B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D2B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D2B6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D2B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D2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2B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D2B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2B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D2B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2B6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D2B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D2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D2B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D2B6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D2B6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D038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D0388"/>
  </w:style>
  <w:style w:type="paragraph" w:styleId="ad">
    <w:name w:val="footer"/>
    <w:basedOn w:val="a"/>
    <w:link w:val="ae"/>
    <w:uiPriority w:val="99"/>
    <w:unhideWhenUsed/>
    <w:rsid w:val="003D038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D0388"/>
  </w:style>
  <w:style w:type="character" w:styleId="af">
    <w:name w:val="annotation reference"/>
    <w:basedOn w:val="a0"/>
    <w:uiPriority w:val="99"/>
    <w:semiHidden/>
    <w:unhideWhenUsed/>
    <w:rsid w:val="00E00C7C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E00C7C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E00C7C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00C7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00C7C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E00C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00C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能勢</dc:creator>
  <cp:keywords/>
  <dc:description/>
  <cp:lastModifiedBy>増木　静江</cp:lastModifiedBy>
  <cp:revision>3</cp:revision>
  <dcterms:created xsi:type="dcterms:W3CDTF">2024-08-24T03:04:00Z</dcterms:created>
  <dcterms:modified xsi:type="dcterms:W3CDTF">2024-08-24T03:09:00Z</dcterms:modified>
</cp:coreProperties>
</file>